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78E90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1BB02A8D" w14:textId="77777777" w:rsidR="00A12267" w:rsidRPr="00A12267" w:rsidRDefault="00A12267" w:rsidP="00C10C9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</w:pPr>
    </w:p>
    <w:p w14:paraId="6060E3D4" w14:textId="40B9B1BB" w:rsidR="00C10C98" w:rsidRPr="00C10C98" w:rsidRDefault="00C10C98" w:rsidP="002A57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Hlk104462054"/>
      <w:r w:rsidRPr="00C10C9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Heatmaps with codes</w:t>
      </w:r>
      <w:r w:rsidR="002A57D3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-</w:t>
      </w:r>
      <w:bookmarkEnd w:id="0"/>
      <w:r w:rsidR="002A57D3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c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odes among included studies</w:t>
      </w:r>
    </w:p>
    <w:p w14:paraId="00111808" w14:textId="75B3D196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/>
      </w:r>
      <w:r w:rsidRPr="00C10C9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/>
      </w:r>
      <w:r w:rsidR="004E70EC">
        <w:rPr>
          <w:noProof/>
          <w:color w:val="000000"/>
          <w:bdr w:val="none" w:sz="0" w:space="0" w:color="auto" w:frame="1"/>
        </w:rPr>
        <w:drawing>
          <wp:inline distT="0" distB="0" distL="0" distR="0" wp14:anchorId="2CB68CEA" wp14:editId="2D2AB144">
            <wp:extent cx="6647815" cy="7683500"/>
            <wp:effectExtent l="0" t="0" r="635" b="0"/>
            <wp:docPr id="1" name="Picture 1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768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3A07B" w14:textId="77777777" w:rsid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3C063A8" w14:textId="77777777" w:rsid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56BBE465" w14:textId="77777777" w:rsid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0135D1A9" w14:textId="77777777" w:rsid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sectPr w:rsidR="00C10C98" w:rsidSect="00C10C98">
      <w:pgSz w:w="11909" w:h="16834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A57D3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6E4D9B"/>
    <w:rsid w:val="00705D7C"/>
    <w:rsid w:val="00724D63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17:00Z</dcterms:created>
  <dcterms:modified xsi:type="dcterms:W3CDTF">2022-11-2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